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upplementary Table S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774"/>
        <w:gridCol w:w="774"/>
        <w:gridCol w:w="900"/>
        <w:gridCol w:w="4500"/>
      </w:tblGrid>
      <w:tr>
        <w:trPr/>
        <w:tc>
          <w:tcPr>
            <w:tcW w:w="8388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Gene Ontology***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 Na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nucleotide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 coupled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polymer metabolic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7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ytic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checkpoi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h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lifer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9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 and biogenesis (sensu Eukaryota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segreg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pericentric reg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 organization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dependent intracellular 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DNA damage response, signal transdu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abolic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ependent ATP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ependent DNA repl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D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 activity, acting on acid anhydrid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 activity, acting on acid anhydrides, in phosphorus-containing anhydrid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h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hase of mitotic 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 organel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 organel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ph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phase of mitotic 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 organel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complex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 organization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motor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organizing cente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move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or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 organel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-triphosphat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 and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mediated signal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-translational protein modif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erine/threonine kin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nucleotide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phosphat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yclin-dependent protein kinase activit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DNA metabolic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to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gression through cell cyc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DNA damage stimul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endogenous stimul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tr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-messenger-mediated signal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dl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 activity, transferring phosphorus-containing group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protein ligase activity</w:t>
            </w:r>
          </w:p>
        </w:tc>
      </w:tr>
      <w:tr>
        <w:trPr/>
        <w:tc>
          <w:tcPr>
            <w:tcW w:w="8388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Protein Domain***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 Na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AA ATPase, central region // 2.2E-1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T // 9.8E-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, C-terminal // 4.0E-4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yclin, N-terminal domain // 3.6E-1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, motor region // 4.1E-12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ase, catalytic domain // 2.4E-6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phase inducer phosphatase // 1.7E-3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 // 2.1E-6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MC protein, N-terminal // 3.7E-50</w:t>
            </w:r>
          </w:p>
        </w:tc>
      </w:tr>
      <w:tr>
        <w:trPr/>
        <w:tc>
          <w:tcPr>
            <w:tcW w:w="8388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*Pathway***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 Na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_cycle_KEGG // GenMAPP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replication_Reactome // GenMAPP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_to_S_cell_cycle_Reactome // GenMAPP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Arial" w:ascii="Arial" w:hAnsi="Arial"/>
          <w:sz w:val="16"/>
          <w:szCs w:val="16"/>
        </w:rPr>
        <w:t>C1: number of genes in a cluster or list that have this annotation term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C2: number of annotated genes in this cluster or list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C3: number of all genes on array that have this annotation term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C4: number of all annotated genes on array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-value: binomial approximated p-value for hypergeometric distribu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1:17:00Z</dcterms:created>
  <dc:creator>Susan Lessner</dc:creator>
  <dc:description/>
  <cp:keywords/>
  <dc:language>en-US</dc:language>
  <cp:lastModifiedBy>Susan Lessner</cp:lastModifiedBy>
  <dcterms:modified xsi:type="dcterms:W3CDTF">2013-06-28T01:20:00Z</dcterms:modified>
  <cp:revision>2</cp:revision>
  <dc:subject/>
  <dc:title>Supplementary Table S2</dc:title>
</cp:coreProperties>
</file>